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B797F" w14:textId="7EC27027" w:rsidR="00C73B91" w:rsidRPr="002D3060" w:rsidRDefault="00C73B91" w:rsidP="00C73B91">
      <w:pPr>
        <w:rPr>
          <w:rFonts w:ascii="Arial" w:hAnsi="Arial" w:cs="Arial"/>
          <w:b/>
          <w:i/>
        </w:rPr>
      </w:pPr>
      <w:r w:rsidRPr="002D3060">
        <w:rPr>
          <w:rFonts w:ascii="Arial" w:hAnsi="Arial" w:cs="Arial"/>
          <w:b/>
          <w:i/>
        </w:rPr>
        <w:t>Table 1</w:t>
      </w:r>
      <w:r w:rsidRPr="002D3060">
        <w:rPr>
          <w:rFonts w:ascii="Arial" w:hAnsi="Arial" w:cs="Arial" w:hint="eastAsia"/>
          <w:b/>
          <w:i/>
        </w:rPr>
        <w:t>：</w:t>
      </w:r>
      <w:r w:rsidRPr="002D3060">
        <w:rPr>
          <w:rFonts w:ascii="Arial" w:hAnsi="Arial" w:cs="Arial" w:hint="eastAsia"/>
          <w:b/>
          <w:i/>
        </w:rPr>
        <w:t>EZH2</w:t>
      </w:r>
      <w:r w:rsidR="00AF4F14">
        <w:rPr>
          <w:rFonts w:ascii="Arial" w:hAnsi="Arial" w:cs="Arial"/>
          <w:b/>
          <w:i/>
        </w:rPr>
        <w:t xml:space="preserve"> gain</w:t>
      </w:r>
      <w:r w:rsidRPr="002D3060">
        <w:rPr>
          <w:rFonts w:ascii="Arial" w:hAnsi="Arial" w:cs="Arial"/>
          <w:b/>
          <w:i/>
        </w:rPr>
        <w:t xml:space="preserve"> in </w:t>
      </w:r>
      <w:r w:rsidR="00095E69" w:rsidRPr="002D3060">
        <w:rPr>
          <w:rFonts w:ascii="Arial" w:hAnsi="Arial" w:cs="Arial" w:hint="eastAsia"/>
          <w:b/>
          <w:i/>
        </w:rPr>
        <w:t>BRAF</w:t>
      </w:r>
      <w:r w:rsidRPr="002D3060">
        <w:rPr>
          <w:rFonts w:ascii="Arial" w:hAnsi="Arial" w:cs="Arial" w:hint="eastAsia"/>
          <w:b/>
          <w:i/>
          <w:szCs w:val="21"/>
          <w:vertAlign w:val="superscript"/>
        </w:rPr>
        <w:t>V600E</w:t>
      </w:r>
      <w:r w:rsidRPr="002D3060">
        <w:rPr>
          <w:rFonts w:ascii="Arial" w:hAnsi="Arial" w:cs="Arial" w:hint="eastAsia"/>
          <w:b/>
          <w:i/>
        </w:rPr>
        <w:t xml:space="preserve"> mutated </w:t>
      </w:r>
      <w:r w:rsidRPr="002D3060">
        <w:rPr>
          <w:rFonts w:ascii="Arial" w:hAnsi="Arial" w:cs="Arial"/>
          <w:b/>
          <w:i/>
        </w:rPr>
        <w:t>melanoma</w:t>
      </w:r>
    </w:p>
    <w:p w14:paraId="29FAAE8D" w14:textId="0199EB2B" w:rsidR="00E255E9" w:rsidRDefault="00E255E9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E255E9" w14:paraId="71298D12" w14:textId="77777777" w:rsidTr="002D3060"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14:paraId="14411110" w14:textId="255B4661" w:rsidR="00E255E9" w:rsidRDefault="002D3060">
            <w:r>
              <w:rPr>
                <w:rFonts w:ascii="Arial" w:hAnsi="Arial" w:cs="Arial"/>
                <w:b/>
                <w:sz w:val="24"/>
                <w:szCs w:val="24"/>
              </w:rPr>
              <w:t xml:space="preserve">Melanoma 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subtypes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14:paraId="46771B5D" w14:textId="77777777" w:rsidR="002D3060" w:rsidRDefault="002D306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Number    </w:t>
            </w:r>
          </w:p>
          <w:p w14:paraId="1F38470A" w14:textId="1A839EFD" w:rsidR="00E255E9" w:rsidRDefault="00E255E9">
            <w:r w:rsidRPr="00F4060B">
              <w:rPr>
                <w:rFonts w:ascii="Arial" w:hAnsi="Arial" w:cs="Arial"/>
                <w:b/>
                <w:sz w:val="24"/>
                <w:szCs w:val="24"/>
              </w:rPr>
              <w:t>of cases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5818D4D1" w14:textId="77777777" w:rsidR="002D3060" w:rsidRDefault="002D3060" w:rsidP="002D306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umber of case</w:t>
            </w:r>
          </w:p>
          <w:p w14:paraId="4D0A1543" w14:textId="4BA933F6" w:rsidR="00E255E9" w:rsidRDefault="002D3060" w:rsidP="002D3060">
            <w:r w:rsidRPr="00F4060B">
              <w:rPr>
                <w:rFonts w:ascii="Arial" w:hAnsi="Arial" w:cs="Arial"/>
                <w:b/>
                <w:sz w:val="24"/>
                <w:szCs w:val="24"/>
              </w:rPr>
              <w:t xml:space="preserve">With </w:t>
            </w:r>
            <w:r>
              <w:rPr>
                <w:rFonts w:ascii="Arial" w:hAnsi="Arial" w:cs="Arial"/>
                <w:b/>
                <w:sz w:val="24"/>
                <w:szCs w:val="24"/>
              </w:rPr>
              <w:t>EZH2 gain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（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%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）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14:paraId="08FD4685" w14:textId="77777777" w:rsidR="002D3060" w:rsidRDefault="002D3060" w:rsidP="002D306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umber of case</w:t>
            </w:r>
          </w:p>
          <w:p w14:paraId="16DE81E3" w14:textId="70246DB7" w:rsidR="00E255E9" w:rsidRDefault="002D3060" w:rsidP="002D3060">
            <w:r w:rsidRPr="00F4060B">
              <w:rPr>
                <w:rFonts w:ascii="Arial" w:hAnsi="Arial" w:cs="Arial"/>
                <w:b/>
                <w:sz w:val="24"/>
                <w:szCs w:val="24"/>
              </w:rPr>
              <w:t xml:space="preserve">With </w:t>
            </w:r>
            <w:r>
              <w:rPr>
                <w:rFonts w:ascii="Arial" w:hAnsi="Arial" w:cs="Arial"/>
                <w:b/>
                <w:sz w:val="24"/>
                <w:szCs w:val="24"/>
              </w:rPr>
              <w:t>EZH2 high gain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（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%</w:t>
            </w:r>
            <w:r w:rsidRPr="00F4060B">
              <w:rPr>
                <w:rFonts w:ascii="Arial" w:hAnsi="Arial" w:cs="Arial"/>
                <w:b/>
                <w:sz w:val="24"/>
                <w:szCs w:val="24"/>
              </w:rPr>
              <w:t>）</w:t>
            </w:r>
          </w:p>
        </w:tc>
      </w:tr>
      <w:tr w:rsidR="002D3060" w14:paraId="4C4A24BD" w14:textId="77777777" w:rsidTr="002D3060">
        <w:tc>
          <w:tcPr>
            <w:tcW w:w="2072" w:type="dxa"/>
            <w:tcBorders>
              <w:top w:val="nil"/>
            </w:tcBorders>
          </w:tcPr>
          <w:p w14:paraId="18241774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Acral melanoma</w:t>
            </w:r>
          </w:p>
          <w:p w14:paraId="3BA47078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Mucosal melanoma</w:t>
            </w:r>
          </w:p>
          <w:p w14:paraId="2E7B6F55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CSD</w:t>
            </w:r>
          </w:p>
          <w:p w14:paraId="506ACB26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Non-CSD</w:t>
            </w:r>
          </w:p>
          <w:p w14:paraId="2C003E48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Unknown primary</w:t>
            </w:r>
          </w:p>
          <w:p w14:paraId="224925CE" w14:textId="77777777" w:rsidR="002D3060" w:rsidRDefault="002D3060" w:rsidP="002D3060">
            <w:pPr>
              <w:rPr>
                <w:rFonts w:ascii="Arial" w:hAnsi="Arial" w:cs="Arial"/>
              </w:rPr>
            </w:pPr>
            <w:r w:rsidRPr="00F4060B">
              <w:rPr>
                <w:rFonts w:ascii="Arial" w:hAnsi="Arial" w:cs="Arial"/>
              </w:rPr>
              <w:t>Total</w:t>
            </w:r>
          </w:p>
          <w:p w14:paraId="79C95F6B" w14:textId="6B3C06E8" w:rsidR="00A624F7" w:rsidRDefault="00A624F7" w:rsidP="002D3060">
            <w:r w:rsidRPr="00A624F7">
              <w:rPr>
                <w:rFonts w:ascii="Arial" w:hAnsi="Arial" w:cs="Arial"/>
              </w:rPr>
              <w:t>P value</w:t>
            </w:r>
          </w:p>
        </w:tc>
        <w:tc>
          <w:tcPr>
            <w:tcW w:w="2072" w:type="dxa"/>
            <w:tcBorders>
              <w:top w:val="nil"/>
            </w:tcBorders>
          </w:tcPr>
          <w:p w14:paraId="1A52A8EC" w14:textId="77777777" w:rsidR="002D3060" w:rsidRDefault="002D3060" w:rsidP="002D3060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</w:t>
            </w:r>
          </w:p>
          <w:p w14:paraId="702737C7" w14:textId="77777777" w:rsidR="002D3060" w:rsidRPr="00C22730" w:rsidRDefault="002D3060" w:rsidP="002D3060">
            <w:pPr>
              <w:tabs>
                <w:tab w:val="center" w:pos="1311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18</w:t>
            </w:r>
          </w:p>
          <w:p w14:paraId="2B93C987" w14:textId="77777777" w:rsidR="002D3060" w:rsidRPr="00C22730" w:rsidRDefault="002D3060" w:rsidP="002D3060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</w:p>
          <w:p w14:paraId="5FA6F9D0" w14:textId="77777777" w:rsidR="002D3060" w:rsidRPr="00C22730" w:rsidRDefault="002D3060" w:rsidP="002D3060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  <w:p w14:paraId="23CA7C20" w14:textId="77777777" w:rsidR="002D3060" w:rsidRDefault="002D3060" w:rsidP="002D3060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3D5E7871" w14:textId="2A08B01E" w:rsidR="002D3060" w:rsidRDefault="002D3060" w:rsidP="002D3060">
            <w:pPr>
              <w:ind w:firstLineChars="100" w:firstLine="210"/>
            </w:pPr>
            <w:r>
              <w:rPr>
                <w:rFonts w:ascii="Arial" w:hAnsi="Arial" w:cs="Arial" w:hint="eastAsia"/>
              </w:rPr>
              <w:t>138</w:t>
            </w:r>
          </w:p>
        </w:tc>
        <w:tc>
          <w:tcPr>
            <w:tcW w:w="2073" w:type="dxa"/>
            <w:tcBorders>
              <w:top w:val="nil"/>
            </w:tcBorders>
          </w:tcPr>
          <w:p w14:paraId="4FF29E04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 w:rsidRPr="00F4060B">
              <w:rPr>
                <w:rFonts w:ascii="Arial" w:hAnsi="Arial" w:cs="Arial"/>
              </w:rPr>
              <w:t>（</w:t>
            </w:r>
            <w:r>
              <w:rPr>
                <w:rFonts w:ascii="Arial" w:hAnsi="Arial" w:cs="Arial" w:hint="eastAsia"/>
              </w:rPr>
              <w:t>21.9</w:t>
            </w:r>
            <w:r w:rsidRPr="00F4060B">
              <w:rPr>
                <w:rFonts w:ascii="Arial" w:hAnsi="Arial" w:cs="Arial"/>
              </w:rPr>
              <w:t>）</w:t>
            </w:r>
          </w:p>
          <w:p w14:paraId="29A4D6AC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Pr="00F4060B">
              <w:rPr>
                <w:rFonts w:ascii="Arial" w:hAnsi="Arial" w:cs="Arial"/>
              </w:rPr>
              <w:t>（</w:t>
            </w:r>
            <w:r>
              <w:rPr>
                <w:rFonts w:ascii="Arial" w:hAnsi="Arial" w:cs="Arial" w:hint="eastAsia"/>
              </w:rPr>
              <w:t>38.9</w:t>
            </w:r>
            <w:r w:rsidRPr="00F4060B">
              <w:rPr>
                <w:rFonts w:ascii="Arial" w:hAnsi="Arial" w:cs="Arial"/>
              </w:rPr>
              <w:t>）</w:t>
            </w:r>
          </w:p>
          <w:p w14:paraId="33CC4872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 w:rsidRPr="00F4060B">
              <w:rPr>
                <w:rFonts w:ascii="Arial" w:hAnsi="Arial" w:cs="Arial"/>
              </w:rPr>
              <w:t>（</w:t>
            </w:r>
            <w:r>
              <w:rPr>
                <w:rFonts w:ascii="Arial" w:hAnsi="Arial" w:cs="Arial" w:hint="eastAsia"/>
              </w:rPr>
              <w:t>25.0</w:t>
            </w:r>
            <w:r w:rsidRPr="00F4060B">
              <w:rPr>
                <w:rFonts w:ascii="Arial" w:hAnsi="Arial" w:cs="Arial"/>
              </w:rPr>
              <w:t>）</w:t>
            </w:r>
          </w:p>
          <w:p w14:paraId="3F040D96" w14:textId="77777777" w:rsidR="002D3060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 w:rsidRPr="00F4060B">
              <w:rPr>
                <w:rFonts w:ascii="Arial" w:hAnsi="Arial" w:cs="Arial"/>
              </w:rPr>
              <w:t>（</w:t>
            </w:r>
            <w:r>
              <w:rPr>
                <w:rFonts w:ascii="Arial" w:hAnsi="Arial" w:cs="Arial" w:hint="eastAsia"/>
              </w:rPr>
              <w:t>33.3</w:t>
            </w:r>
            <w:r w:rsidRPr="00F4060B">
              <w:rPr>
                <w:rFonts w:ascii="Arial" w:hAnsi="Arial" w:cs="Arial"/>
              </w:rPr>
              <w:t>）</w:t>
            </w:r>
          </w:p>
          <w:p w14:paraId="198A1AF9" w14:textId="77777777" w:rsidR="002D3060" w:rsidRPr="00F4060B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Pr="00F4060B">
              <w:rPr>
                <w:rFonts w:ascii="Arial" w:hAnsi="Arial" w:cs="Arial"/>
              </w:rPr>
              <w:t>（</w:t>
            </w:r>
            <w:r>
              <w:rPr>
                <w:rFonts w:ascii="Arial" w:hAnsi="Arial" w:cs="Arial" w:hint="eastAsia"/>
              </w:rPr>
              <w:t>50.0</w:t>
            </w:r>
            <w:r w:rsidRPr="00F4060B">
              <w:rPr>
                <w:rFonts w:ascii="Arial" w:hAnsi="Arial" w:cs="Arial"/>
              </w:rPr>
              <w:t>）</w:t>
            </w:r>
          </w:p>
          <w:p w14:paraId="7E60485F" w14:textId="77777777" w:rsidR="002D3060" w:rsidRDefault="002D3060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  <w:r w:rsidRPr="00F4060B">
              <w:rPr>
                <w:rFonts w:ascii="Arial" w:hAnsi="Arial" w:cs="Arial"/>
              </w:rPr>
              <w:t>（</w:t>
            </w:r>
            <w:r w:rsidR="001422B3">
              <w:rPr>
                <w:rFonts w:ascii="Arial" w:hAnsi="Arial" w:cs="Arial" w:hint="eastAsia"/>
              </w:rPr>
              <w:t>29</w:t>
            </w:r>
            <w:r>
              <w:rPr>
                <w:rFonts w:ascii="Arial" w:hAnsi="Arial" w:cs="Arial" w:hint="eastAsia"/>
              </w:rPr>
              <w:t>.0</w:t>
            </w:r>
            <w:r w:rsidRPr="00F4060B">
              <w:rPr>
                <w:rFonts w:ascii="Arial" w:hAnsi="Arial" w:cs="Arial"/>
              </w:rPr>
              <w:t>）</w:t>
            </w:r>
          </w:p>
          <w:p w14:paraId="6C3F6888" w14:textId="6A8A33C2" w:rsidR="00A624F7" w:rsidRDefault="00A624F7" w:rsidP="002D3060">
            <w:r>
              <w:rPr>
                <w:rFonts w:hint="eastAsia"/>
              </w:rPr>
              <w:t>0</w:t>
            </w:r>
            <w:r>
              <w:t>.346</w:t>
            </w:r>
          </w:p>
        </w:tc>
        <w:tc>
          <w:tcPr>
            <w:tcW w:w="2073" w:type="dxa"/>
            <w:tcBorders>
              <w:top w:val="nil"/>
            </w:tcBorders>
          </w:tcPr>
          <w:p w14:paraId="525FCA6C" w14:textId="21E2276E" w:rsidR="002D3060" w:rsidRP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 w:hint="eastAsia"/>
              </w:rPr>
              <w:t>0</w:t>
            </w:r>
            <w:r w:rsidRPr="002D306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Pr="002D3060">
              <w:rPr>
                <w:rFonts w:ascii="Arial" w:hAnsi="Arial" w:cs="Arial"/>
              </w:rPr>
              <w:t>)</w:t>
            </w:r>
          </w:p>
          <w:p w14:paraId="6387864A" w14:textId="49667057" w:rsidR="002D3060" w:rsidRP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="001422B3">
              <w:rPr>
                <w:rFonts w:ascii="Arial" w:hAnsi="Arial" w:cs="Arial"/>
              </w:rPr>
              <w:t>20.0</w:t>
            </w:r>
            <w:r>
              <w:rPr>
                <w:rFonts w:ascii="Arial" w:hAnsi="Arial" w:cs="Arial"/>
              </w:rPr>
              <w:t>)</w:t>
            </w:r>
          </w:p>
          <w:p w14:paraId="1A4FAE82" w14:textId="47093109" w:rsidR="002D3060" w:rsidRP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/>
              </w:rPr>
              <w:t>1</w:t>
            </w:r>
            <w:r w:rsidR="001422B3">
              <w:rPr>
                <w:rFonts w:ascii="Arial" w:hAnsi="Arial" w:cs="Arial"/>
              </w:rPr>
              <w:t xml:space="preserve"> (20.0)</w:t>
            </w:r>
          </w:p>
          <w:p w14:paraId="5ABE081A" w14:textId="49D9D230" w:rsidR="002D3060" w:rsidRP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/>
              </w:rPr>
              <w:t>3</w:t>
            </w:r>
            <w:r w:rsidR="001422B3">
              <w:rPr>
                <w:rFonts w:ascii="Arial" w:hAnsi="Arial" w:cs="Arial"/>
              </w:rPr>
              <w:t xml:space="preserve"> (60.0)</w:t>
            </w:r>
          </w:p>
          <w:p w14:paraId="61448A1F" w14:textId="7D0C903C" w:rsidR="002D3060" w:rsidRP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/>
              </w:rPr>
              <w:t>0</w:t>
            </w:r>
            <w:r w:rsidR="001422B3">
              <w:rPr>
                <w:rFonts w:ascii="Arial" w:hAnsi="Arial" w:cs="Arial"/>
              </w:rPr>
              <w:t xml:space="preserve"> </w:t>
            </w:r>
            <w:r w:rsidR="001422B3" w:rsidRPr="002D3060">
              <w:rPr>
                <w:rFonts w:ascii="Arial" w:hAnsi="Arial" w:cs="Arial"/>
              </w:rPr>
              <w:t>(</w:t>
            </w:r>
            <w:r w:rsidR="001422B3">
              <w:rPr>
                <w:rFonts w:ascii="Arial" w:hAnsi="Arial" w:cs="Arial"/>
              </w:rPr>
              <w:t>0.0</w:t>
            </w:r>
            <w:r w:rsidR="001422B3" w:rsidRPr="002D3060">
              <w:rPr>
                <w:rFonts w:ascii="Arial" w:hAnsi="Arial" w:cs="Arial"/>
              </w:rPr>
              <w:t>)</w:t>
            </w:r>
          </w:p>
          <w:p w14:paraId="3830686D" w14:textId="77777777" w:rsidR="002D3060" w:rsidRDefault="002D3060" w:rsidP="002D3060">
            <w:pPr>
              <w:rPr>
                <w:rFonts w:ascii="Arial" w:hAnsi="Arial" w:cs="Arial"/>
              </w:rPr>
            </w:pPr>
            <w:r w:rsidRPr="002D3060">
              <w:rPr>
                <w:rFonts w:ascii="Arial" w:hAnsi="Arial" w:cs="Arial"/>
              </w:rPr>
              <w:t>5</w:t>
            </w:r>
            <w:r w:rsidR="001422B3">
              <w:rPr>
                <w:rFonts w:ascii="Arial" w:hAnsi="Arial" w:cs="Arial"/>
              </w:rPr>
              <w:t xml:space="preserve"> (3.6)</w:t>
            </w:r>
          </w:p>
          <w:p w14:paraId="579A0F4F" w14:textId="1A3B3C57" w:rsidR="00A624F7" w:rsidRPr="002D3060" w:rsidRDefault="000320CE" w:rsidP="002D306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00</w:t>
            </w:r>
            <w:bookmarkStart w:id="0" w:name="_GoBack"/>
            <w:bookmarkEnd w:id="0"/>
          </w:p>
        </w:tc>
      </w:tr>
    </w:tbl>
    <w:p w14:paraId="598AE029" w14:textId="08A7D7EF" w:rsidR="00E255E9" w:rsidRDefault="00E255E9"/>
    <w:p w14:paraId="38B9C5BF" w14:textId="4BEED2F0" w:rsidR="00A624F7" w:rsidRPr="00966E67" w:rsidRDefault="00A624F7" w:rsidP="00A624F7">
      <w:pPr>
        <w:rPr>
          <w:rFonts w:ascii="Arial" w:hAnsi="Arial" w:cs="Arial"/>
          <w:b/>
        </w:rPr>
      </w:pPr>
      <w:r w:rsidRPr="00966E67">
        <w:rPr>
          <w:rFonts w:ascii="Arial" w:hAnsi="Arial" w:cs="Arial"/>
          <w:b/>
        </w:rPr>
        <w:t>Table 2</w:t>
      </w:r>
      <w:r w:rsidRPr="00966E67">
        <w:rPr>
          <w:rFonts w:ascii="Arial" w:hAnsi="Arial" w:cs="Arial"/>
          <w:b/>
        </w:rPr>
        <w:t>：</w:t>
      </w:r>
      <w:r w:rsidRPr="00966E67">
        <w:rPr>
          <w:rFonts w:ascii="Arial" w:hAnsi="Arial" w:cs="Arial"/>
          <w:b/>
        </w:rPr>
        <w:t xml:space="preserve">Correlation of </w:t>
      </w:r>
      <w:r w:rsidRPr="00966E67">
        <w:rPr>
          <w:rFonts w:ascii="Arial" w:hAnsi="Arial" w:cs="Arial"/>
          <w:b/>
          <w:i/>
        </w:rPr>
        <w:t>EZH2</w:t>
      </w:r>
      <w:r w:rsidRPr="00966E6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gai</w:t>
      </w:r>
      <w:r w:rsidRPr="00966E67">
        <w:rPr>
          <w:rFonts w:ascii="Arial" w:hAnsi="Arial" w:cs="Arial"/>
          <w:b/>
        </w:rPr>
        <w:t xml:space="preserve">n to clinicopathologic features of </w:t>
      </w:r>
      <w:r w:rsidRPr="00966E67">
        <w:rPr>
          <w:rFonts w:ascii="Arial" w:hAnsi="Arial" w:cs="Arial"/>
          <w:b/>
          <w:i/>
        </w:rPr>
        <w:t>BRAF V600E</w:t>
      </w:r>
      <w:r w:rsidRPr="00966E67">
        <w:rPr>
          <w:rFonts w:ascii="Arial" w:hAnsi="Arial" w:cs="Arial"/>
          <w:b/>
        </w:rPr>
        <w:t xml:space="preserve"> mutated melanomas</w:t>
      </w:r>
    </w:p>
    <w:tbl>
      <w:tblPr>
        <w:tblStyle w:val="a3"/>
        <w:tblW w:w="91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425"/>
        <w:gridCol w:w="1735"/>
        <w:gridCol w:w="69"/>
        <w:gridCol w:w="3299"/>
        <w:gridCol w:w="1134"/>
      </w:tblGrid>
      <w:tr w:rsidR="00A624F7" w:rsidRPr="00966E67" w14:paraId="57A392AF" w14:textId="77777777" w:rsidTr="008D7C87">
        <w:tc>
          <w:tcPr>
            <w:tcW w:w="2943" w:type="dxa"/>
            <w:gridSpan w:val="2"/>
            <w:tcBorders>
              <w:bottom w:val="nil"/>
            </w:tcBorders>
          </w:tcPr>
          <w:p w14:paraId="49E3F997" w14:textId="77777777" w:rsidR="00A624F7" w:rsidRPr="00966E67" w:rsidRDefault="00A624F7" w:rsidP="008D7C87">
            <w:pPr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</w:tc>
        <w:tc>
          <w:tcPr>
            <w:tcW w:w="6237" w:type="dxa"/>
            <w:gridSpan w:val="4"/>
          </w:tcPr>
          <w:p w14:paraId="49EB0174" w14:textId="77777777" w:rsidR="00A624F7" w:rsidRPr="00966E67" w:rsidRDefault="00A624F7" w:rsidP="008D7C87">
            <w:pPr>
              <w:jc w:val="center"/>
              <w:rPr>
                <w:rFonts w:ascii="Arial" w:eastAsia="Arial Unicode MS" w:hAnsi="Arial" w:cs="Arial"/>
                <w:b/>
                <w:i/>
                <w:sz w:val="24"/>
                <w:szCs w:val="24"/>
              </w:rPr>
            </w:pPr>
            <w:r w:rsidRPr="00966E67">
              <w:rPr>
                <w:rFonts w:ascii="Arial" w:eastAsia="Arial Unicode MS" w:hAnsi="Arial" w:cs="Arial"/>
                <w:b/>
                <w:i/>
                <w:sz w:val="24"/>
                <w:szCs w:val="24"/>
              </w:rPr>
              <w:t>EZH</w:t>
            </w:r>
            <w:r w:rsidRPr="00966E67">
              <w:rPr>
                <w:rFonts w:ascii="Arial" w:eastAsia="Arial Unicode MS" w:hAnsi="Arial" w:cs="Arial" w:hint="eastAsia"/>
                <w:b/>
                <w:i/>
                <w:sz w:val="24"/>
                <w:szCs w:val="24"/>
              </w:rPr>
              <w:t>2</w:t>
            </w:r>
            <w:r w:rsidRPr="00966E67">
              <w:rPr>
                <w:rFonts w:ascii="Arial" w:eastAsia="Arial Unicode MS" w:hAnsi="Arial" w:cs="Arial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Arial Unicode MS" w:hAnsi="Arial" w:cs="Arial"/>
                <w:b/>
                <w:i/>
                <w:sz w:val="24"/>
                <w:szCs w:val="24"/>
              </w:rPr>
              <w:t>gai</w:t>
            </w:r>
            <w:r w:rsidRPr="00966E67">
              <w:rPr>
                <w:rFonts w:ascii="Arial" w:eastAsia="Arial Unicode MS" w:hAnsi="Arial" w:cs="Arial" w:hint="eastAsia"/>
                <w:b/>
                <w:i/>
                <w:sz w:val="24"/>
                <w:szCs w:val="24"/>
              </w:rPr>
              <w:t>n</w:t>
            </w:r>
          </w:p>
        </w:tc>
      </w:tr>
      <w:tr w:rsidR="00A624F7" w:rsidRPr="00966E67" w14:paraId="1834F53D" w14:textId="77777777" w:rsidTr="00A624F7">
        <w:tc>
          <w:tcPr>
            <w:tcW w:w="2943" w:type="dxa"/>
            <w:gridSpan w:val="2"/>
            <w:tcBorders>
              <w:top w:val="nil"/>
            </w:tcBorders>
          </w:tcPr>
          <w:p w14:paraId="393F31B8" w14:textId="77777777" w:rsidR="00A624F7" w:rsidRPr="00966E67" w:rsidRDefault="00A624F7" w:rsidP="008D7C87">
            <w:pPr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966E67">
              <w:rPr>
                <w:rFonts w:ascii="Arial" w:eastAsia="Arial Unicode MS" w:hAnsi="Arial" w:cs="Arial"/>
                <w:b/>
                <w:sz w:val="24"/>
                <w:szCs w:val="24"/>
              </w:rPr>
              <w:t>Clinicopathologic feature</w:t>
            </w:r>
          </w:p>
        </w:tc>
        <w:tc>
          <w:tcPr>
            <w:tcW w:w="1735" w:type="dxa"/>
          </w:tcPr>
          <w:p w14:paraId="48633A22" w14:textId="2CCE66E0" w:rsidR="00A624F7" w:rsidRPr="00966E67" w:rsidRDefault="005026D9" w:rsidP="00A624F7">
            <w:pPr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>
              <w:rPr>
                <w:rFonts w:ascii="Arial" w:eastAsia="Arial Unicode MS" w:hAnsi="Arial" w:cs="Arial"/>
                <w:b/>
                <w:sz w:val="24"/>
                <w:szCs w:val="24"/>
              </w:rPr>
              <w:t>No g</w:t>
            </w:r>
            <w:r w:rsidR="00A624F7">
              <w:rPr>
                <w:rFonts w:ascii="Arial" w:eastAsia="Arial Unicode MS" w:hAnsi="Arial" w:cs="Arial"/>
                <w:b/>
                <w:sz w:val="24"/>
                <w:szCs w:val="24"/>
              </w:rPr>
              <w:t>ain</w:t>
            </w:r>
          </w:p>
        </w:tc>
        <w:tc>
          <w:tcPr>
            <w:tcW w:w="3368" w:type="dxa"/>
            <w:gridSpan w:val="2"/>
          </w:tcPr>
          <w:p w14:paraId="21B9FF79" w14:textId="73C85DE4" w:rsidR="00A624F7" w:rsidRPr="00966E67" w:rsidRDefault="005026D9" w:rsidP="00086AE5">
            <w:pPr>
              <w:ind w:firstLineChars="50" w:firstLine="126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>
              <w:rPr>
                <w:rFonts w:ascii="Arial" w:eastAsia="Arial Unicode MS" w:hAnsi="Arial" w:cs="Arial"/>
                <w:b/>
                <w:sz w:val="24"/>
                <w:szCs w:val="24"/>
              </w:rPr>
              <w:t>G</w:t>
            </w:r>
            <w:r w:rsidR="00A624F7">
              <w:rPr>
                <w:rFonts w:ascii="Arial" w:eastAsia="Arial Unicode MS" w:hAnsi="Arial" w:cs="Arial"/>
                <w:b/>
                <w:sz w:val="24"/>
                <w:szCs w:val="24"/>
              </w:rPr>
              <w:t xml:space="preserve">ain     </w:t>
            </w:r>
            <w:r>
              <w:rPr>
                <w:rFonts w:ascii="Arial" w:eastAsia="Arial Unicode MS" w:hAnsi="Arial" w:cs="Arial"/>
                <w:b/>
                <w:sz w:val="24"/>
                <w:szCs w:val="24"/>
              </w:rPr>
              <w:t xml:space="preserve"> </w:t>
            </w:r>
            <w:r w:rsidR="00086AE5">
              <w:rPr>
                <w:rFonts w:ascii="Arial" w:eastAsia="Arial Unicode MS" w:hAnsi="Arial" w:cs="Arial"/>
                <w:b/>
                <w:sz w:val="24"/>
                <w:szCs w:val="24"/>
              </w:rPr>
              <w:t xml:space="preserve">   </w:t>
            </w:r>
            <w:r w:rsidR="00A624F7">
              <w:rPr>
                <w:rFonts w:ascii="Arial" w:eastAsia="Arial Unicode MS" w:hAnsi="Arial" w:cs="Arial"/>
                <w:b/>
                <w:sz w:val="24"/>
                <w:szCs w:val="24"/>
              </w:rPr>
              <w:t>High gain</w:t>
            </w:r>
          </w:p>
        </w:tc>
        <w:tc>
          <w:tcPr>
            <w:tcW w:w="1134" w:type="dxa"/>
          </w:tcPr>
          <w:p w14:paraId="778A859E" w14:textId="77777777" w:rsidR="00A624F7" w:rsidRPr="00966E67" w:rsidRDefault="00A624F7" w:rsidP="005026D9">
            <w:pPr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966E67">
              <w:rPr>
                <w:rFonts w:ascii="Arial" w:eastAsia="Arial Unicode MS" w:hAnsi="Arial" w:cs="Arial"/>
                <w:b/>
                <w:i/>
                <w:sz w:val="24"/>
                <w:szCs w:val="24"/>
              </w:rPr>
              <w:t>P</w:t>
            </w:r>
            <w:r w:rsidRPr="00966E67">
              <w:rPr>
                <w:rFonts w:ascii="Arial" w:eastAsia="Arial Unicode MS" w:hAnsi="Arial" w:cs="Arial"/>
                <w:b/>
                <w:sz w:val="24"/>
                <w:szCs w:val="24"/>
              </w:rPr>
              <w:t xml:space="preserve"> value</w:t>
            </w:r>
          </w:p>
        </w:tc>
      </w:tr>
      <w:tr w:rsidR="00A624F7" w:rsidRPr="00966E67" w14:paraId="6A0ABB3B" w14:textId="77777777" w:rsidTr="005026D9">
        <w:trPr>
          <w:trHeight w:val="7277"/>
        </w:trPr>
        <w:tc>
          <w:tcPr>
            <w:tcW w:w="2518" w:type="dxa"/>
          </w:tcPr>
          <w:p w14:paraId="42B0DBEF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Age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year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15F23133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Gender N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%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07562F0C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Man</w:t>
            </w:r>
          </w:p>
          <w:p w14:paraId="105797B5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Female</w:t>
            </w:r>
          </w:p>
          <w:p w14:paraId="0B63C503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Thickness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0D89B7CB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&lt;1</w:t>
            </w:r>
          </w:p>
          <w:p w14:paraId="775CA6F5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1~2</w:t>
            </w:r>
          </w:p>
          <w:p w14:paraId="387DF865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2~4</w:t>
            </w:r>
          </w:p>
          <w:p w14:paraId="7D21092E" w14:textId="2C251AA0" w:rsidR="00A624F7" w:rsidRPr="00966E67" w:rsidRDefault="005026D9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&gt;4</w:t>
            </w:r>
          </w:p>
          <w:p w14:paraId="776A2AF6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Ulceration N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%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3EFF05F2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Yes</w:t>
            </w:r>
          </w:p>
          <w:p w14:paraId="5893E204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No</w:t>
            </w:r>
          </w:p>
          <w:p w14:paraId="3C5289C5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 site N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%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457C2DFF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Acral</w:t>
            </w:r>
          </w:p>
          <w:p w14:paraId="47FD6AE6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Mucosal</w:t>
            </w:r>
          </w:p>
          <w:p w14:paraId="5FFADC89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CSD</w:t>
            </w:r>
          </w:p>
          <w:p w14:paraId="35EB4B96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Non-CSD</w:t>
            </w:r>
          </w:p>
          <w:p w14:paraId="1EBF8ED6" w14:textId="77777777" w:rsidR="00A624F7" w:rsidRPr="00966E67" w:rsidRDefault="00A624F7" w:rsidP="008D7C87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Unknown primary</w:t>
            </w:r>
          </w:p>
          <w:p w14:paraId="35D77D50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TNM stage N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%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26EF2A2D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bookmarkStart w:id="1" w:name="_Hlk492928673"/>
            <w:bookmarkStart w:id="2" w:name="_Hlk492928383"/>
            <w:r w:rsidRPr="008D7C8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Ⅰ</w:t>
            </w:r>
            <w:bookmarkEnd w:id="1"/>
          </w:p>
          <w:p w14:paraId="4031B818" w14:textId="77777777" w:rsidR="00A624F7" w:rsidRPr="00966E67" w:rsidRDefault="00A624F7" w:rsidP="008D7C87">
            <w:pPr>
              <w:ind w:firstLineChars="100" w:firstLine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3" w:name="_Hlk492928351"/>
            <w:r w:rsidRPr="008D7C8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Ⅱ</w:t>
            </w:r>
          </w:p>
          <w:bookmarkEnd w:id="3"/>
          <w:p w14:paraId="4E704FF4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Pr="008D7C8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Ⅲ</w:t>
            </w:r>
          </w:p>
          <w:p w14:paraId="45B8184F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Pr="008D7C87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Ⅳ</w:t>
            </w:r>
            <w:bookmarkEnd w:id="2"/>
          </w:p>
        </w:tc>
        <w:tc>
          <w:tcPr>
            <w:tcW w:w="2229" w:type="dxa"/>
            <w:gridSpan w:val="3"/>
          </w:tcPr>
          <w:p w14:paraId="6AA8894A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1.4 ± 13.0</w:t>
            </w:r>
          </w:p>
          <w:p w14:paraId="5EA7C2AF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4E49581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3.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30485F37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46.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6379834A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7AEA492" w14:textId="69ADA791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0.0)</w:t>
            </w:r>
          </w:p>
          <w:p w14:paraId="11EC4417" w14:textId="460267E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27.3)</w:t>
            </w:r>
          </w:p>
          <w:p w14:paraId="2FFCF209" w14:textId="6558D6EB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38.6)</w:t>
            </w:r>
          </w:p>
          <w:p w14:paraId="15DE0848" w14:textId="1C39D296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34.1)</w:t>
            </w:r>
          </w:p>
          <w:p w14:paraId="01F070CD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37694C9" w14:textId="267B473D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6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77368CF9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02CB11A0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36FCBC4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2.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32E8F13A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1.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2D7B1271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7.6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657F40C1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6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6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5DE425CC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148ADC5A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E3428FC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.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22151F8B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9.6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1F67E2BA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1.6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  <w:p w14:paraId="170D0E17" w14:textId="0A971E80" w:rsidR="00A624F7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5.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299" w:type="dxa"/>
          </w:tcPr>
          <w:p w14:paraId="4292E9FA" w14:textId="6C3B6BC6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1.5 ± 12.6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50.8</w:t>
            </w:r>
            <w:r w:rsidR="00086AE5"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4.0</w:t>
            </w:r>
          </w:p>
          <w:p w14:paraId="192703AC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8C4ADE3" w14:textId="746CA969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47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086AE5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 ( 40.0 )</w:t>
            </w:r>
          </w:p>
          <w:p w14:paraId="7C4F8D1E" w14:textId="3D75F3BC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086AE5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3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 60.0 )</w:t>
            </w:r>
          </w:p>
          <w:p w14:paraId="12E5A5D2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F172EC0" w14:textId="4AF759AE" w:rsidR="005026D9" w:rsidRPr="00966E67" w:rsidRDefault="005026D9" w:rsidP="00086AE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0.0)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="0039387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.0)</w:t>
            </w:r>
          </w:p>
          <w:p w14:paraId="07693DD7" w14:textId="6F04189C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27.3)</w:t>
            </w:r>
            <w:r w:rsidR="0039387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1 (25.0)</w:t>
            </w:r>
          </w:p>
          <w:p w14:paraId="6B761C85" w14:textId="75605D72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38.6)</w:t>
            </w:r>
            <w:r w:rsidR="0039387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1 (25.0)</w:t>
            </w:r>
          </w:p>
          <w:p w14:paraId="2D311C18" w14:textId="1D1A7E38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="00086AE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(34.1)</w:t>
            </w:r>
            <w:r w:rsidR="0039387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2 (50.0)</w:t>
            </w:r>
          </w:p>
          <w:p w14:paraId="500F8F46" w14:textId="77777777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BC3C74" w14:textId="009120A3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5.3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2 (40.0)</w:t>
            </w:r>
          </w:p>
          <w:p w14:paraId="5D68231A" w14:textId="1E4EBD69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64.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3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60.0)</w:t>
            </w:r>
          </w:p>
          <w:p w14:paraId="7F178B1C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540BC3D" w14:textId="3AF9527F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>0 (0.0)</w:t>
            </w:r>
          </w:p>
          <w:p w14:paraId="5F824ECB" w14:textId="590745A1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7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1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.0)</w:t>
            </w:r>
          </w:p>
          <w:p w14:paraId="08A1CA50" w14:textId="76E0868B" w:rsidR="005026D9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1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.0)</w:t>
            </w:r>
          </w:p>
          <w:p w14:paraId="4B5D1FE0" w14:textId="54429CE4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3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60.0)</w:t>
            </w:r>
          </w:p>
          <w:p w14:paraId="4E9CBA94" w14:textId="58D0C98A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 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>(0.0)</w:t>
            </w:r>
          </w:p>
          <w:p w14:paraId="6DAE9050" w14:textId="77777777" w:rsidR="005026D9" w:rsidRPr="00966E67" w:rsidRDefault="005026D9" w:rsidP="005026D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CE33104" w14:textId="443AF688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0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>0 (0.0)</w:t>
            </w:r>
          </w:p>
          <w:p w14:paraId="12DC4C49" w14:textId="091E9433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 0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0)</w:t>
            </w:r>
          </w:p>
          <w:p w14:paraId="28673A3A" w14:textId="09ED2676" w:rsidR="005026D9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42.5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3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60.0)</w:t>
            </w:r>
          </w:p>
          <w:p w14:paraId="1AB227FD" w14:textId="0CDC9663" w:rsidR="00A624F7" w:rsidRPr="00966E67" w:rsidRDefault="005026D9" w:rsidP="005026D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35.0</w:t>
            </w:r>
            <w:r w:rsidRPr="00966E67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  <w:r w:rsidR="002965C3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   2</w:t>
            </w:r>
            <w:r w:rsidR="002965C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40.0)</w:t>
            </w:r>
          </w:p>
        </w:tc>
        <w:tc>
          <w:tcPr>
            <w:tcW w:w="1134" w:type="dxa"/>
          </w:tcPr>
          <w:p w14:paraId="3FB4D460" w14:textId="3A672E25" w:rsidR="00A624F7" w:rsidRPr="00966E67" w:rsidRDefault="00D952EB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60</w:t>
            </w:r>
          </w:p>
          <w:p w14:paraId="52C1B59A" w14:textId="77777777" w:rsidR="00086AE5" w:rsidRDefault="00086AE5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7443AF3" w14:textId="62CEDE44" w:rsidR="00A624F7" w:rsidRPr="00966E67" w:rsidRDefault="007D7408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86</w:t>
            </w:r>
          </w:p>
          <w:p w14:paraId="2F96281D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E8D9DFA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9F25791" w14:textId="53B12AF8" w:rsidR="00A624F7" w:rsidRPr="00966E67" w:rsidRDefault="009A1449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75</w:t>
            </w:r>
          </w:p>
          <w:p w14:paraId="3115FDB0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3B222A1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3E73E39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7DF156C" w14:textId="55A98C92" w:rsidR="00A624F7" w:rsidRPr="00966E67" w:rsidRDefault="009A1449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2</w:t>
            </w:r>
          </w:p>
          <w:p w14:paraId="2445C580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3B67D3E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AEF80C7" w14:textId="659F94E8" w:rsidR="00A624F7" w:rsidRPr="00966E67" w:rsidRDefault="009A1449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00</w:t>
            </w:r>
          </w:p>
          <w:p w14:paraId="412C102F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275B643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8DE045B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859CCA2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80C37D2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7C64C61" w14:textId="33AB8214" w:rsidR="00A624F7" w:rsidRPr="00966E67" w:rsidRDefault="009A1449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25</w:t>
            </w:r>
          </w:p>
          <w:p w14:paraId="1D6CFDF5" w14:textId="77777777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C99241A" w14:textId="75FC47DA" w:rsidR="00A624F7" w:rsidRPr="00966E67" w:rsidRDefault="00A624F7" w:rsidP="008D7C8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607D8F49" w14:textId="77777777" w:rsidR="00A624F7" w:rsidRPr="00966E67" w:rsidRDefault="00A624F7" w:rsidP="00A624F7"/>
    <w:p w14:paraId="3789B38C" w14:textId="77777777" w:rsidR="00A624F7" w:rsidRPr="00A624F7" w:rsidRDefault="00A624F7"/>
    <w:sectPr w:rsidR="00A624F7" w:rsidRPr="00A624F7" w:rsidSect="00355E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49062E" w14:textId="77777777" w:rsidR="009B0679" w:rsidRDefault="009B0679" w:rsidP="004615CA">
      <w:r>
        <w:separator/>
      </w:r>
    </w:p>
  </w:endnote>
  <w:endnote w:type="continuationSeparator" w:id="0">
    <w:p w14:paraId="728F91FB" w14:textId="77777777" w:rsidR="009B0679" w:rsidRDefault="009B0679" w:rsidP="0046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24992" w14:textId="77777777" w:rsidR="009B0679" w:rsidRDefault="009B0679" w:rsidP="004615CA">
      <w:r>
        <w:separator/>
      </w:r>
    </w:p>
  </w:footnote>
  <w:footnote w:type="continuationSeparator" w:id="0">
    <w:p w14:paraId="293D28FE" w14:textId="77777777" w:rsidR="009B0679" w:rsidRDefault="009B0679" w:rsidP="0046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D38A235-C433-412B-BAF6-1563941215BD}"/>
    <w:docVar w:name="KY_MEDREF_VERSION" w:val="3"/>
  </w:docVars>
  <w:rsids>
    <w:rsidRoot w:val="00BE0B92"/>
    <w:rsid w:val="000239E7"/>
    <w:rsid w:val="000320CE"/>
    <w:rsid w:val="00086AE5"/>
    <w:rsid w:val="00095E69"/>
    <w:rsid w:val="000D1D46"/>
    <w:rsid w:val="001422B3"/>
    <w:rsid w:val="0019328C"/>
    <w:rsid w:val="001E2C19"/>
    <w:rsid w:val="002777DF"/>
    <w:rsid w:val="002965C3"/>
    <w:rsid w:val="002D3060"/>
    <w:rsid w:val="00355E2C"/>
    <w:rsid w:val="00393874"/>
    <w:rsid w:val="00397BF7"/>
    <w:rsid w:val="004615CA"/>
    <w:rsid w:val="005026D9"/>
    <w:rsid w:val="00574732"/>
    <w:rsid w:val="0065452E"/>
    <w:rsid w:val="006A74F7"/>
    <w:rsid w:val="006F5360"/>
    <w:rsid w:val="0072603C"/>
    <w:rsid w:val="007C16A1"/>
    <w:rsid w:val="007D7408"/>
    <w:rsid w:val="0084217B"/>
    <w:rsid w:val="00852763"/>
    <w:rsid w:val="0095297B"/>
    <w:rsid w:val="009A1449"/>
    <w:rsid w:val="009B0679"/>
    <w:rsid w:val="00A125C3"/>
    <w:rsid w:val="00A624F7"/>
    <w:rsid w:val="00A76E55"/>
    <w:rsid w:val="00AF4F14"/>
    <w:rsid w:val="00BE0B92"/>
    <w:rsid w:val="00C10365"/>
    <w:rsid w:val="00C22730"/>
    <w:rsid w:val="00C73B91"/>
    <w:rsid w:val="00CE7722"/>
    <w:rsid w:val="00D01E8F"/>
    <w:rsid w:val="00D45E4B"/>
    <w:rsid w:val="00D952EB"/>
    <w:rsid w:val="00E255E9"/>
    <w:rsid w:val="00E57E1D"/>
    <w:rsid w:val="00F2108C"/>
    <w:rsid w:val="00F3137C"/>
    <w:rsid w:val="00FB2C3E"/>
    <w:rsid w:val="00FE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BD27BF"/>
  <w14:defaultImageDpi w14:val="300"/>
  <w15:docId w15:val="{FD674F33-E17B-4B20-965B-6F204373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3B9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3B9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15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1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的MacBook 欢欢</dc:creator>
  <cp:keywords/>
  <dc:description/>
  <cp:lastModifiedBy>446477232@qq.com</cp:lastModifiedBy>
  <cp:revision>15</cp:revision>
  <dcterms:created xsi:type="dcterms:W3CDTF">2017-04-21T11:00:00Z</dcterms:created>
  <dcterms:modified xsi:type="dcterms:W3CDTF">2017-09-13T12:10:00Z</dcterms:modified>
</cp:coreProperties>
</file>